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C31CB" w14:textId="6AA72969" w:rsidR="002C0484" w:rsidRPr="008866C4" w:rsidRDefault="008866C4" w:rsidP="008866C4">
      <w:pPr>
        <w:jc w:val="center"/>
        <w:rPr>
          <w:rFonts w:ascii="Times New Roman" w:hAnsi="Times New Roman" w:cs="Times New Roman"/>
          <w:sz w:val="21"/>
          <w:szCs w:val="21"/>
        </w:rPr>
      </w:pPr>
      <w:r w:rsidRPr="008866C4">
        <w:rPr>
          <w:rFonts w:ascii="Times New Roman" w:hAnsi="Times New Roman" w:cs="Times New Roman"/>
          <w:b/>
          <w:bCs/>
          <w:sz w:val="21"/>
          <w:szCs w:val="21"/>
        </w:rPr>
        <w:t>Table S1. Baseline characteristics of critically ill AMI patients in the external validation cohort, stratified by 28-day ICU survival status</w:t>
      </w:r>
    </w:p>
    <w:tbl>
      <w:tblPr>
        <w:tblW w:w="9426" w:type="dxa"/>
        <w:tblLook w:val="04A0" w:firstRow="1" w:lastRow="0" w:firstColumn="1" w:lastColumn="0" w:noHBand="0" w:noVBand="1"/>
      </w:tblPr>
      <w:tblGrid>
        <w:gridCol w:w="1560"/>
        <w:gridCol w:w="1033"/>
        <w:gridCol w:w="1616"/>
        <w:gridCol w:w="1872"/>
        <w:gridCol w:w="2255"/>
        <w:gridCol w:w="1090"/>
      </w:tblGrid>
      <w:tr w:rsidR="005423F5" w:rsidRPr="002C0484" w14:paraId="1F583285" w14:textId="77777777" w:rsidTr="008866C4">
        <w:trPr>
          <w:trHeight w:val="570"/>
          <w:tblHeader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90EEA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20E81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Unit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74AF9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ll (N=640)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82248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urvivor (N=550)</w:t>
            </w:r>
          </w:p>
        </w:tc>
        <w:tc>
          <w:tcPr>
            <w:tcW w:w="2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BF361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n-survivor (N=90)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BDAD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:rsidR="002C0484" w:rsidRPr="002C0484" w14:paraId="55D593C1" w14:textId="77777777" w:rsidTr="008866C4">
        <w:trPr>
          <w:trHeight w:val="280"/>
        </w:trPr>
        <w:tc>
          <w:tcPr>
            <w:tcW w:w="942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D0D1" w14:textId="77777777" w:rsidR="002C0484" w:rsidRPr="002C0484" w:rsidRDefault="002C0484" w:rsidP="002C04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mographics</w:t>
            </w:r>
          </w:p>
        </w:tc>
      </w:tr>
      <w:tr w:rsidR="00B22028" w:rsidRPr="002C0484" w14:paraId="135832E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24E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CC2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a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BA3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8 (11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168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.3 (11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935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.6 (11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1C1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4</w:t>
            </w:r>
          </w:p>
        </w:tc>
      </w:tr>
      <w:tr w:rsidR="00B22028" w:rsidRPr="002C0484" w14:paraId="35D183A0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6258E" w14:textId="4E51326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der</w:t>
            </w:r>
            <w:r w:rsidR="00B22028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Mal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9DA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5DE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6 (68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090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3 (67.8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3E2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 (70.0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E63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2</w:t>
            </w:r>
          </w:p>
        </w:tc>
      </w:tr>
      <w:tr w:rsidR="00B22028" w:rsidRPr="002C0484" w14:paraId="383C7274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4FD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C63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g/m²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276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6 (4.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E10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6 (4.7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77C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8 (4.3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C38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9</w:t>
            </w:r>
          </w:p>
        </w:tc>
      </w:tr>
      <w:tr w:rsidR="002C0484" w:rsidRPr="002C0484" w14:paraId="47A65ED2" w14:textId="77777777" w:rsidTr="008866C4">
        <w:trPr>
          <w:trHeight w:val="280"/>
        </w:trPr>
        <w:tc>
          <w:tcPr>
            <w:tcW w:w="942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A695" w14:textId="77777777" w:rsidR="002C0484" w:rsidRPr="002C0484" w:rsidRDefault="002C0484" w:rsidP="002C04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morbidities</w:t>
            </w:r>
          </w:p>
        </w:tc>
      </w:tr>
      <w:tr w:rsidR="00B22028" w:rsidRPr="002C0484" w14:paraId="12AA70F2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7D1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T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2A2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00D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6 (33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061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2 (33.1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5D3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 (37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0EDA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2</w:t>
            </w:r>
          </w:p>
        </w:tc>
      </w:tr>
      <w:tr w:rsidR="00B22028" w:rsidRPr="002C0484" w14:paraId="487B7A7F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B3C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K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C3A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0E5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2 (55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520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2 (51.3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033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 (77.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7C2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208DC5D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38E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K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86F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3AF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7 (32.3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3CD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9 (32.5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DA2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 (31.1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EB4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82</w:t>
            </w:r>
          </w:p>
        </w:tc>
      </w:tr>
      <w:tr w:rsidR="00B22028" w:rsidRPr="002C0484" w14:paraId="76F913A4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2BD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A34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DD3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8 (41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BCB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9 (41.6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052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 (43.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BF3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1</w:t>
            </w:r>
          </w:p>
        </w:tc>
      </w:tr>
      <w:tr w:rsidR="00B22028" w:rsidRPr="002C0484" w14:paraId="6BD42AD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36E0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726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2A5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7 (55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08E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9 (56.2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667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 (53.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61B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7</w:t>
            </w:r>
          </w:p>
        </w:tc>
      </w:tr>
      <w:tr w:rsidR="002C0484" w:rsidRPr="002C0484" w14:paraId="6A0D15ED" w14:textId="77777777" w:rsidTr="008866C4">
        <w:trPr>
          <w:trHeight w:val="280"/>
        </w:trPr>
        <w:tc>
          <w:tcPr>
            <w:tcW w:w="942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114A" w14:textId="77777777" w:rsidR="002C0484" w:rsidRPr="002C0484" w:rsidRDefault="002C0484" w:rsidP="002C04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verity scores</w:t>
            </w:r>
          </w:p>
        </w:tc>
      </w:tr>
      <w:tr w:rsidR="00B22028" w:rsidRPr="002C0484" w14:paraId="0697DEA0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215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F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738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C31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6 (3.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7835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0 (3.3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271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2 (3.8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0F1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43316F88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42B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S II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49B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D16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6 (21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AFF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4 (20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3B6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2 (23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A4A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470E771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0935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PS I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4FC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DFE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6 (13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88B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2 (12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DE1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5 (14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818D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44E8556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0FB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ASI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3AF3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41E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4 (8.3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C10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.7 (8.1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9ED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7 (8.5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05E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2FCB2B53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D64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ACHE I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CEB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29A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9 (7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F07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.3 (6.8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F3C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.7 (7.3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9D4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2C0484" w:rsidRPr="002C0484" w14:paraId="4EAD07BF" w14:textId="77777777" w:rsidTr="008866C4">
        <w:trPr>
          <w:trHeight w:val="280"/>
        </w:trPr>
        <w:tc>
          <w:tcPr>
            <w:tcW w:w="942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EA44" w14:textId="77777777" w:rsidR="002C0484" w:rsidRPr="002C0484" w:rsidRDefault="002C0484" w:rsidP="002C04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ital signs</w:t>
            </w:r>
          </w:p>
        </w:tc>
      </w:tr>
      <w:tr w:rsidR="00B22028" w:rsidRPr="002C0484" w14:paraId="7995DEBA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0A7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8C0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ats/m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055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8 (20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A19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.0 (20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FEBA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.0 (22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27E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8</w:t>
            </w:r>
          </w:p>
        </w:tc>
      </w:tr>
      <w:tr w:rsidR="00B22028" w:rsidRPr="002C0484" w14:paraId="6C74C0BD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885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8A4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sp</w:t>
            </w:r>
            <w:proofErr w:type="spellEnd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m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5B37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6 (6.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994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3 (6.6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1A1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2 (6.8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EF8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</w:p>
        </w:tc>
      </w:tr>
      <w:tr w:rsidR="00B22028" w:rsidRPr="002C0484" w14:paraId="25A134DD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F83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BP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83F0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BC9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 (25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B62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 (24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4F0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3 (27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F35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47</w:t>
            </w:r>
          </w:p>
        </w:tc>
      </w:tr>
      <w:tr w:rsidR="00B22028" w:rsidRPr="002C0484" w14:paraId="68C4C691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B71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BP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893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1AC0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4 (19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C41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2 (19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E4C8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.8 (19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22D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2</w:t>
            </w:r>
          </w:p>
        </w:tc>
      </w:tr>
      <w:tr w:rsidR="00B22028" w:rsidRPr="002C0484" w14:paraId="08BBF32C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A82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BP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429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E4A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.6 (19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211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.2 (19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8F4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.0 (19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9A21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8</w:t>
            </w:r>
          </w:p>
        </w:tc>
      </w:tr>
      <w:tr w:rsidR="00B22028" w:rsidRPr="002C0484" w14:paraId="0F75BCE1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95E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₂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C49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B07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8 (3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B13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9 (3.6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C0E0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.1 (5.4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39F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</w:tr>
      <w:tr w:rsidR="002C0484" w:rsidRPr="002C0484" w14:paraId="309DBB56" w14:textId="77777777" w:rsidTr="008866C4">
        <w:trPr>
          <w:trHeight w:val="280"/>
        </w:trPr>
        <w:tc>
          <w:tcPr>
            <w:tcW w:w="942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AD8D" w14:textId="77777777" w:rsidR="002C0484" w:rsidRPr="002C0484" w:rsidRDefault="002C0484" w:rsidP="002C04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boratory parameters</w:t>
            </w:r>
          </w:p>
        </w:tc>
      </w:tr>
      <w:tr w:rsidR="00B22028" w:rsidRPr="002C0484" w14:paraId="611E9A18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A62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C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5D8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F7D0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5 (7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3FF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.7 (7.3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C8B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4 (7.3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0AD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27</w:t>
            </w:r>
          </w:p>
        </w:tc>
      </w:tr>
      <w:tr w:rsidR="00B22028" w:rsidRPr="002C0484" w14:paraId="6147C2D5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A695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88B5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8D4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6 (2.4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B71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7 (2.4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9BD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1 (2.4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6BD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</w:tr>
      <w:tr w:rsidR="00B22028" w:rsidRPr="002C0484" w14:paraId="5B63154E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4F0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69DB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/</w:t>
            </w: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CEC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5 (97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527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6 (96.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F64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8 (1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C11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44</w:t>
            </w:r>
          </w:p>
        </w:tc>
      </w:tr>
      <w:tr w:rsidR="00B22028" w:rsidRPr="002C0484" w14:paraId="46A3FF20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2BC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D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2DF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FB5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1 (2.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D41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9 (2.1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DCB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3 (2.8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0D5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4547CC7C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48C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B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4E6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/</w:t>
            </w: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F4D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6 (0.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DEB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9 (0.8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B65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9 (0.8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7AC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38</w:t>
            </w:r>
          </w:p>
        </w:tc>
      </w:tr>
      <w:tr w:rsidR="00B22028" w:rsidRPr="002C0484" w14:paraId="7972A1CA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8BD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B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E567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/</w:t>
            </w: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790C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7 (8.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3C8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5 (8.4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60B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0 (9.4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F32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4</w:t>
            </w:r>
          </w:p>
        </w:tc>
      </w:tr>
      <w:tr w:rsidR="00B22028" w:rsidRPr="002C0484" w14:paraId="6A551C4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A9E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10D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BC5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2 (0.5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AF9C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5 (0.5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1CE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7 (0.5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C82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</w:tr>
      <w:tr w:rsidR="00B22028" w:rsidRPr="002C0484" w14:paraId="376B930C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610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40E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EB6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7 (4.6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0C2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4 (4.5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714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4 (5.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C30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B22028" w:rsidRPr="002C0484" w14:paraId="3B2C22AC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135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E49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7BF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4 (0.7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063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33 (0.7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96B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42 (1.0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CF4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06</w:t>
            </w:r>
          </w:p>
        </w:tc>
      </w:tr>
      <w:tr w:rsidR="00B22028" w:rsidRPr="002C0484" w14:paraId="314E7DD0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03C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C438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7D4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 (6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70C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 (6.9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11F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 (6.8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960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5</w:t>
            </w:r>
          </w:p>
        </w:tc>
      </w:tr>
      <w:tr w:rsidR="00B22028" w:rsidRPr="002C0484" w14:paraId="62872C83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6F8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552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B7B1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2 (86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8EA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0 (84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806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7 (98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199D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3</w:t>
            </w:r>
          </w:p>
        </w:tc>
      </w:tr>
      <w:tr w:rsidR="00B22028" w:rsidRPr="002C0484" w14:paraId="679C910F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76F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496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0CE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3 (0.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9F8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2 (0.7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054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9 (0.7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BC6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2</w:t>
            </w:r>
          </w:p>
        </w:tc>
      </w:tr>
      <w:tr w:rsidR="00B22028" w:rsidRPr="002C0484" w14:paraId="7A0ACD7E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DDE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E4DD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q</w:t>
            </w:r>
            <w:proofErr w:type="spellEnd"/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2A9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 (5.4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7AC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 (5.4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623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8 (5.5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833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61</w:t>
            </w:r>
          </w:p>
        </w:tc>
      </w:tr>
      <w:tr w:rsidR="00B22028" w:rsidRPr="002C0484" w14:paraId="3EFFCF21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512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6B6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ol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E5D7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0 (1.7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481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0 (1.6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B53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2 (2.5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747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B22028" w:rsidRPr="002C0484" w14:paraId="754CCC17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F83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O₂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E81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BF1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5 (10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03A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.4 (10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711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 (11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2FE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91</w:t>
            </w:r>
          </w:p>
        </w:tc>
      </w:tr>
      <w:tr w:rsidR="00B22028" w:rsidRPr="002C0484" w14:paraId="493AF814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956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p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6A0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 un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71F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6 (0.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12A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6 (0.0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696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3 (0.1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6A9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</w:tr>
      <w:tr w:rsidR="00B22028" w:rsidRPr="002C0484" w14:paraId="521C1305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BF87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₂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1DC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mH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535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6 (1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BD0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2 (13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74E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 (12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99BD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:rsidR="00B22028" w:rsidRPr="002C0484" w14:paraId="11C99912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7C1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269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5D7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0 (1.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E28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3 (0.9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9E6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4 (1.7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5F3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B22028" w:rsidRPr="002C0484" w14:paraId="4608760D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1F8E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71DB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on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D023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3 (11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3CB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 (9.1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1E6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0 (19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996B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B22028" w:rsidRPr="002C0484" w14:paraId="34AD3DC6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59CB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T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5FE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ond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422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7 (30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1AE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4 (30.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DB1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.6 (31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228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1</w:t>
            </w:r>
          </w:p>
        </w:tc>
      </w:tr>
      <w:tr w:rsidR="00B22028" w:rsidRPr="002C0484" w14:paraId="38C14C70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B46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238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U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3C6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4 (43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EC8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1 (46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C31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0 (12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579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7</w:t>
            </w:r>
          </w:p>
        </w:tc>
      </w:tr>
      <w:tr w:rsidR="00B22028" w:rsidRPr="002C0484" w14:paraId="2E2A4BB5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3AC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D92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U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A15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1 (7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421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9 (81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39B7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9 (23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EAA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5</w:t>
            </w:r>
          </w:p>
        </w:tc>
      </w:tr>
      <w:tr w:rsidR="00B22028" w:rsidRPr="002C0484" w14:paraId="4D3E401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315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1D6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14D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6 (2.4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B2E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 (2.1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0FF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9 (3.7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B9FC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5</w:t>
            </w:r>
          </w:p>
        </w:tc>
      </w:tr>
      <w:tr w:rsidR="00B22028" w:rsidRPr="002C0484" w14:paraId="1D711A4F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3455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951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88F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7 (1.5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58D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0 (1.4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A8A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1 (1.7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88A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B22028" w:rsidRPr="002C0484" w14:paraId="78F996C2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0AC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A2C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6DE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.9 (22.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680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5 (22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576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3 (24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6D6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6615998E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781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D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5F6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CF3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7 (66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A66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9 (69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CDE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0 (45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5CC2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</w:tr>
      <w:tr w:rsidR="00B22028" w:rsidRPr="002C0484" w14:paraId="086FDB7A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CEE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3AF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/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683B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 (12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660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 (106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325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 (2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5A5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2</w:t>
            </w:r>
          </w:p>
        </w:tc>
      </w:tr>
      <w:tr w:rsidR="00B22028" w:rsidRPr="002C0484" w14:paraId="5DF1A6B3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892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148A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g/d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097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4 (0.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6D2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5 (0.5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314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9 (0.4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543A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14</w:t>
            </w:r>
          </w:p>
        </w:tc>
      </w:tr>
      <w:tr w:rsidR="002C0484" w:rsidRPr="002C0484" w14:paraId="6262D18F" w14:textId="77777777" w:rsidTr="008866C4">
        <w:trPr>
          <w:trHeight w:val="280"/>
        </w:trPr>
        <w:tc>
          <w:tcPr>
            <w:tcW w:w="942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5080E" w14:textId="77777777" w:rsidR="002C0484" w:rsidRPr="002C0484" w:rsidRDefault="002C0484" w:rsidP="002C04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lbumin-derived indices</w:t>
            </w:r>
          </w:p>
        </w:tc>
      </w:tr>
      <w:tr w:rsidR="00B22028" w:rsidRPr="002C0484" w14:paraId="0F00AA3E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37F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B5A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80E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3 (1.4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3C1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2 (1.3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034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8 (1.4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E5D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24E8B7FA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D72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A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C9B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1D1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7 (1.9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CA4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4 (1.8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03B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7 (1.8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F7718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14C1EFC2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A6C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A3B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B75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 (0.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1A2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 (0.6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3A92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1 (0.9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067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</w:tr>
      <w:tr w:rsidR="00B22028" w:rsidRPr="002C0484" w14:paraId="6D68154A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B31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A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ECD2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245F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8 (8.8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0F1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3 (8.7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3F7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0 (8.4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BAF7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B22028" w:rsidRPr="002C0484" w14:paraId="71CF9804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B1A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C0D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A16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9 (0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7C7B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 (0.7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692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 (1.1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1E6C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3</w:t>
            </w:r>
          </w:p>
        </w:tc>
      </w:tr>
      <w:tr w:rsidR="00B22028" w:rsidRPr="002C0484" w14:paraId="5898B43B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B9F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g₂(LDAR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94A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i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5C3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5 (0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FDD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77 (0.9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9483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5 (0.9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8240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2C0484" w:rsidRPr="002C0484" w14:paraId="42BA5398" w14:textId="77777777" w:rsidTr="008866C4">
        <w:trPr>
          <w:trHeight w:val="280"/>
        </w:trPr>
        <w:tc>
          <w:tcPr>
            <w:tcW w:w="942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133F" w14:textId="77777777" w:rsidR="002C0484" w:rsidRPr="002C0484" w:rsidRDefault="002C0484" w:rsidP="002C04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reatments</w:t>
            </w:r>
          </w:p>
        </w:tc>
      </w:tr>
      <w:tr w:rsidR="00B22028" w:rsidRPr="002C0484" w14:paraId="2C94401F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C3D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ntilat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7C05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89C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2 (90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5C0A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9 (92.5%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CB6E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 (81.1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D0A6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B22028" w:rsidRPr="002C0484" w14:paraId="79E60B73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6CBC07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763F6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6BD4C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6 (79.1%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CE6EC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6 (79.3%)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7D4ACC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 (77.8%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AB40E9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4</w:t>
            </w:r>
          </w:p>
        </w:tc>
      </w:tr>
      <w:tr w:rsidR="00B22028" w:rsidRPr="002C0484" w14:paraId="7C48E468" w14:textId="77777777" w:rsidTr="008866C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522EB2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P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D61624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1C34C1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5 (77.3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208323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6 (75.6%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3CA4D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 (87.8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84DE16" w14:textId="77777777" w:rsidR="002C0484" w:rsidRPr="002C0484" w:rsidRDefault="002C0484" w:rsidP="002C048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C048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6</w:t>
            </w:r>
          </w:p>
        </w:tc>
      </w:tr>
    </w:tbl>
    <w:p w14:paraId="4B10DBB3" w14:textId="15282B22" w:rsidR="002C0484" w:rsidRPr="008866C4" w:rsidRDefault="008866C4" w:rsidP="008866C4">
      <w:pPr>
        <w:jc w:val="both"/>
        <w:rPr>
          <w:rFonts w:ascii="Times New Roman" w:hAnsi="Times New Roman" w:cs="Times New Roman"/>
          <w:sz w:val="21"/>
          <w:szCs w:val="21"/>
        </w:rPr>
      </w:pPr>
      <w:r w:rsidRPr="008866C4">
        <w:rPr>
          <w:rFonts w:ascii="Times New Roman" w:hAnsi="Times New Roman" w:cs="Times New Roman"/>
          <w:sz w:val="21"/>
          <w:szCs w:val="21"/>
        </w:rPr>
        <w:t xml:space="preserve">Abbreviations: HTN: Hypertension; AKI: Acute Kidney Injury; CKD: Chronic Kidney Disease; DM: Diabetes Mellitus; HF: Heart Failure; SOFA: Sequential Organ Failure Assessment; APS III: Acute Physiology Score III; SAPS II: Simplified Acute Physiology Score II; OASIS: Oxford Acute Severity of Illness Score; APACHE II: Acute Physiology and Chronic Health Evaluation II; HR: Heart Rate; RR: Respiratory Rate; NBPS: Non-Invasive Blood Pressure (Systolic); NBPD: Non-Invasive Blood Pressure (Diastolic); NBPM: Non-Invasive Blood Pressure (Mean); SpO₂: Oxygen Saturation; HCT: Hematocrit; Hb: Hemoglobin; PLT: Platelet Count; RDW: Red Cell Distribution Width; RBC: Red Blood Cell Count; WBC: White Blood Cell Count; ALB: Albumin; AG: Anion Gap; Ca: Calcium; Cl: Chloride; Glu: Glucose; K: Potassium; Na: Sodium; Lac: Lactate; PCO₂: Partial Pressure of Carbon Dioxide; pH: Potential of Hydrogen; PO₂: Partial Pressure of Oxygen; INR: International Normalized Ratio; PT: Prothrombin Time; PTT: Partial Thromboplastin Time; ALT: Alanine Aminotransferase; AST: Aspartate Aminotransferase; TB: Total Bilirubin; CRE: Creatinine; URE: Urea Nitrogen; LDH: Lactate Dehydrogenase; ALP: Alkaline Phosphatase; Mg: Magnesium; RAR: RDW to Albumin Ratio; AGAR: Anion Gap to Albumin Ratio; LAR: Lactate to Albumin Ratio; UAR: Urea Nitrogen to Albumin Ratio; TAR: Total Bilirubin to Albumin Ratio; Log₂(LDAR): Log₂-transformed Lactate Dehydrogenase to Albumin Ratio; SA: Sedative </w:t>
      </w:r>
      <w:r w:rsidRPr="008866C4">
        <w:rPr>
          <w:rFonts w:ascii="Times New Roman" w:hAnsi="Times New Roman" w:cs="Times New Roman"/>
          <w:sz w:val="21"/>
          <w:szCs w:val="21"/>
        </w:rPr>
        <w:lastRenderedPageBreak/>
        <w:t>Administration; VP: Vasopressor.</w:t>
      </w:r>
    </w:p>
    <w:sectPr w:rsidR="002C0484" w:rsidRPr="00886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84"/>
    <w:rsid w:val="002C0484"/>
    <w:rsid w:val="005423F5"/>
    <w:rsid w:val="008866C4"/>
    <w:rsid w:val="00B22028"/>
    <w:rsid w:val="00C3379C"/>
    <w:rsid w:val="00EE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919E81"/>
  <w15:chartTrackingRefBased/>
  <w15:docId w15:val="{08E4D206-FA35-478C-81B1-49E9A1F3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04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4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4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4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48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4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4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4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04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04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04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04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04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04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04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04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04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04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0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4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04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04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4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04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04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04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04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74</Words>
  <Characters>4089</Characters>
  <Application>Microsoft Office Word</Application>
  <DocSecurity>0</DocSecurity>
  <Lines>127</Lines>
  <Paragraphs>8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3</cp:revision>
  <dcterms:created xsi:type="dcterms:W3CDTF">2026-03-15T01:49:00Z</dcterms:created>
  <dcterms:modified xsi:type="dcterms:W3CDTF">2026-03-15T02:16:00Z</dcterms:modified>
</cp:coreProperties>
</file>